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EC06" w14:textId="77777777" w:rsidR="00D6029B" w:rsidRPr="00F0590F" w:rsidRDefault="00D6029B" w:rsidP="00D6029B">
      <w:pPr>
        <w:spacing w:line="480" w:lineRule="auto"/>
        <w:rPr>
          <w:bCs/>
        </w:rPr>
      </w:pPr>
      <w:r w:rsidRPr="00F0590F">
        <w:rPr>
          <w:b/>
          <w:bCs/>
        </w:rPr>
        <w:t>Table S</w:t>
      </w:r>
      <w:r>
        <w:rPr>
          <w:b/>
          <w:bCs/>
        </w:rPr>
        <w:t>2</w:t>
      </w:r>
      <w:r w:rsidRPr="00F0590F">
        <w:rPr>
          <w:b/>
          <w:bCs/>
        </w:rPr>
        <w:t>.</w:t>
      </w:r>
      <w:r w:rsidRPr="00F0590F">
        <w:rPr>
          <w:bCs/>
        </w:rPr>
        <w:t xml:space="preserve"> </w:t>
      </w:r>
      <w:r w:rsidRPr="00F0590F">
        <w:rPr>
          <w:rFonts w:ascii="Calibri" w:eastAsia="Times New Roman" w:hAnsi="Calibri" w:cs="Times New Roman"/>
          <w:bCs/>
          <w:lang w:val="en-US"/>
        </w:rPr>
        <w:t>ID NOW results from the RTB</w:t>
      </w:r>
      <w:r w:rsidRPr="00F0590F">
        <w:t xml:space="preserve"> of the BTNX Ag-RDT</w:t>
      </w:r>
      <w:r>
        <w:t xml:space="preserve"> during the ISNOT project</w:t>
      </w:r>
      <w:r w:rsidRPr="00F0590F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288"/>
        <w:gridCol w:w="1066"/>
        <w:gridCol w:w="1589"/>
        <w:gridCol w:w="1589"/>
        <w:gridCol w:w="1589"/>
      </w:tblGrid>
      <w:tr w:rsidR="00D6029B" w:rsidRPr="00F0590F" w14:paraId="171E5375" w14:textId="77777777" w:rsidTr="002D6527">
        <w:trPr>
          <w:trHeight w:val="45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6833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64911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IDNOW results </w:t>
            </w:r>
          </w:p>
        </w:tc>
      </w:tr>
      <w:tr w:rsidR="00D6029B" w:rsidRPr="00F0590F" w14:paraId="278E92F3" w14:textId="77777777" w:rsidTr="002D6527">
        <w:trPr>
          <w:trHeight w:val="450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462F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90608DA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7DBA7E04" w14:textId="77777777" w:rsidTr="002D6527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A84DF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3E6D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Nasal</w:t>
            </w:r>
          </w:p>
          <w:p w14:paraId="187B34A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9F91C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Throat</w:t>
            </w:r>
          </w:p>
          <w:p w14:paraId="09A8787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1C8F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Total</w:t>
            </w:r>
          </w:p>
          <w:p w14:paraId="6E2788D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79)</w:t>
            </w:r>
          </w:p>
        </w:tc>
      </w:tr>
      <w:tr w:rsidR="00D6029B" w:rsidRPr="00F0590F" w14:paraId="6F042EA9" w14:textId="77777777" w:rsidTr="002D652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69D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tat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6703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B3F39" w14:textId="3B5B89EB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32/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19662" w14:textId="24A203FC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26/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0BECA" w14:textId="5FC9DC72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58/58)</w:t>
            </w:r>
          </w:p>
        </w:tc>
      </w:tr>
      <w:tr w:rsidR="00D6029B" w:rsidRPr="00F0590F" w14:paraId="384C8E46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7EFD1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FF9D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0F74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7AA1B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9B34F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52DBBC25" w14:textId="77777777" w:rsidTr="002D652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AEE6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85FC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-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C58DB" w14:textId="07126581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8.9% (8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885C2" w14:textId="36B7F035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3.3% (10/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D5BDB5" w14:textId="569B8496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5.7% (18/21)</w:t>
            </w:r>
          </w:p>
        </w:tc>
      </w:tr>
      <w:tr w:rsidR="00D6029B" w:rsidRPr="00F0590F" w14:paraId="3DB4D246" w14:textId="77777777" w:rsidTr="002D6527">
        <w:trPr>
          <w:trHeight w:val="448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A6C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c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47AE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CFDB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03AD1" w14:textId="77448C58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6/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2C2A8" w14:textId="7BDC814B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proofErr w:type="gramStart"/>
            <w:r w:rsidRPr="00F0590F">
              <w:rPr>
                <w:rFonts w:ascii="Calibri" w:eastAsia="Times New Roman" w:hAnsi="Calibri" w:cs="Times New Roman"/>
                <w:lang w:val="en-US"/>
              </w:rPr>
              <w:t>%(</w:t>
            </w:r>
            <w:proofErr w:type="gramEnd"/>
            <w:r w:rsidRPr="00F0590F">
              <w:rPr>
                <w:rFonts w:ascii="Calibri" w:eastAsia="Times New Roman" w:hAnsi="Calibri" w:cs="Times New Roman"/>
                <w:lang w:val="en-US"/>
              </w:rPr>
              <w:t>12/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65703" w14:textId="2C251D13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28/28)</w:t>
            </w:r>
          </w:p>
        </w:tc>
      </w:tr>
      <w:tr w:rsidR="00D6029B" w:rsidRPr="00F0590F" w14:paraId="0B22607F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F3AC8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DD25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B28A5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BEC88" w14:textId="6BF175E8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2/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442EE" w14:textId="4C0A8C91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8/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02BD3B" w14:textId="786B7A3F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0/20)</w:t>
            </w:r>
          </w:p>
        </w:tc>
      </w:tr>
      <w:tr w:rsidR="00D6029B" w:rsidRPr="00F0590F" w14:paraId="4AB5E854" w14:textId="77777777" w:rsidTr="002D652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C965E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8170C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FAFC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0A10C" w14:textId="289E0091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4/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23FC5" w14:textId="09C58353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6/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FB1087" w14:textId="1A137CEB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0/10)</w:t>
            </w:r>
          </w:p>
        </w:tc>
      </w:tr>
      <w:tr w:rsidR="00D6029B" w:rsidRPr="00F0590F" w14:paraId="28EAAFD1" w14:textId="77777777" w:rsidTr="002D6527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EBDD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t value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5234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7AD5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2D7EE" w14:textId="5E008352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/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EC468" w14:textId="6A3162C0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4/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8A04E5" w14:textId="7EEC3722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5/5)</w:t>
            </w:r>
          </w:p>
        </w:tc>
      </w:tr>
      <w:tr w:rsidR="00D6029B" w:rsidRPr="00F0590F" w14:paraId="6A718B1F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7AAA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D98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52E1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5 to 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951B2" w14:textId="0D6914EC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20/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B1033" w14:textId="1C44B4A7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2/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88CEC8" w14:textId="5BEC1556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32/32)</w:t>
            </w:r>
          </w:p>
        </w:tc>
      </w:tr>
      <w:tr w:rsidR="00D6029B" w:rsidRPr="00F0590F" w14:paraId="7E5FEC7F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F3148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6767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AEE9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DC354" w14:textId="34448C8A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1/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7D0DC" w14:textId="380AF22B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0/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6DBFB3" w14:textId="7BD9E6C6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21/21)</w:t>
            </w:r>
          </w:p>
        </w:tc>
      </w:tr>
      <w:tr w:rsidR="00D6029B" w:rsidRPr="00F0590F" w14:paraId="059CAEBB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00C65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6ABE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-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EDAF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528E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2F21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E5AC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2D26F69F" w14:textId="77777777" w:rsidTr="002D6527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E7DEC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5A3D8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7379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5 to 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C63A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5B00F" w14:textId="1CFC74C9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vertAlign w:val="superscript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4/</w:t>
            </w:r>
            <w:proofErr w:type="gramStart"/>
            <w:r w:rsidRPr="00F0590F">
              <w:rPr>
                <w:rFonts w:ascii="Calibri" w:eastAsia="Times New Roman" w:hAnsi="Calibri" w:cs="Times New Roman"/>
                <w:lang w:val="en-US"/>
              </w:rPr>
              <w:t>4)</w:t>
            </w:r>
            <w:r w:rsidRPr="00F0590F">
              <w:rPr>
                <w:rFonts w:ascii="Calibri" w:eastAsia="Times New Roman" w:hAnsi="Calibri" w:cs="Times New Roman"/>
                <w:vertAlign w:val="superscript"/>
                <w:lang w:val="en-US"/>
              </w:rPr>
              <w:t>*</w:t>
            </w:r>
            <w:proofErr w:type="gramEnd"/>
            <w:r w:rsidRPr="00F0590F">
              <w:rPr>
                <w:rFonts w:ascii="Calibri" w:eastAsia="Times New Roman" w:hAnsi="Calibri" w:cs="Times New Roman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06ACFB" w14:textId="758BADF2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4/</w:t>
            </w:r>
            <w:proofErr w:type="gramStart"/>
            <w:r w:rsidRPr="00F0590F">
              <w:rPr>
                <w:rFonts w:ascii="Calibri" w:eastAsia="Times New Roman" w:hAnsi="Calibri" w:cs="Times New Roman"/>
                <w:lang w:val="en-US"/>
              </w:rPr>
              <w:t>4)*</w:t>
            </w:r>
            <w:proofErr w:type="gramEnd"/>
            <w:r w:rsidRPr="00F0590F">
              <w:rPr>
                <w:rFonts w:ascii="Calibri" w:eastAsia="Times New Roman" w:hAnsi="Calibri" w:cs="Times New Roman"/>
                <w:lang w:val="en-US"/>
              </w:rPr>
              <w:t>*</w:t>
            </w:r>
          </w:p>
        </w:tc>
      </w:tr>
      <w:tr w:rsidR="00D6029B" w:rsidRPr="00F0590F" w14:paraId="497C5ABE" w14:textId="77777777" w:rsidTr="002D652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CFF8A5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82A557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DB47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3E512" w14:textId="0AABC67A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8.9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8/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16336" w14:textId="2DE72B9B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75.0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6/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6E56D" w14:textId="68FA6C48" w:rsidR="00D6029B" w:rsidRPr="00F0590F" w:rsidRDefault="00D6029B" w:rsidP="002D65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2.4%</w:t>
            </w:r>
            <w:r w:rsidR="002D6527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4/17)</w:t>
            </w:r>
          </w:p>
        </w:tc>
      </w:tr>
    </w:tbl>
    <w:p w14:paraId="5CA2CE44" w14:textId="77777777" w:rsidR="002D6527" w:rsidRDefault="002D6527" w:rsidP="00D6029B">
      <w:pPr>
        <w:spacing w:line="480" w:lineRule="auto"/>
        <w:jc w:val="both"/>
        <w:rPr>
          <w:rFonts w:ascii="Calibri" w:eastAsia="Times New Roman" w:hAnsi="Calibri" w:cs="Times New Roman"/>
          <w:lang w:val="en-US"/>
        </w:rPr>
      </w:pPr>
    </w:p>
    <w:p w14:paraId="42B20430" w14:textId="6A19035C" w:rsidR="00D6029B" w:rsidRPr="00E0205C" w:rsidRDefault="00D6029B" w:rsidP="00D6029B">
      <w:pPr>
        <w:spacing w:line="480" w:lineRule="auto"/>
        <w:jc w:val="both"/>
        <w:rPr>
          <w:rFonts w:ascii="Calibri" w:eastAsia="Times New Roman" w:hAnsi="Calibri" w:cs="Times New Roman"/>
          <w:highlight w:val="yellow"/>
          <w:lang w:val="en-US"/>
        </w:rPr>
      </w:pPr>
      <w:r w:rsidRPr="00F0590F">
        <w:rPr>
          <w:rFonts w:ascii="Calibri" w:eastAsia="Times New Roman" w:hAnsi="Calibri" w:cs="Times New Roman"/>
          <w:lang w:val="en-US"/>
        </w:rPr>
        <w:t xml:space="preserve">*Ct values were categorized based on the N gene of the </w:t>
      </w:r>
      <w:proofErr w:type="spellStart"/>
      <w:r w:rsidRPr="00F0590F">
        <w:rPr>
          <w:rFonts w:ascii="Calibri" w:eastAsia="Times New Roman" w:hAnsi="Calibri" w:cs="Times New Roman"/>
          <w:lang w:val="en-US"/>
        </w:rPr>
        <w:t>Taq</w:t>
      </w:r>
      <w:r>
        <w:rPr>
          <w:rFonts w:ascii="Calibri" w:eastAsia="Times New Roman" w:hAnsi="Calibri" w:cs="Times New Roman"/>
          <w:lang w:val="en-US"/>
        </w:rPr>
        <w:t>P</w:t>
      </w:r>
      <w:r w:rsidRPr="00F0590F">
        <w:rPr>
          <w:rFonts w:ascii="Calibri" w:eastAsia="Times New Roman" w:hAnsi="Calibri" w:cs="Times New Roman"/>
          <w:lang w:val="en-US"/>
        </w:rPr>
        <w:t>ath</w:t>
      </w:r>
      <w:proofErr w:type="spellEnd"/>
      <w:r w:rsidRPr="00F0590F">
        <w:rPr>
          <w:rFonts w:ascii="Calibri" w:eastAsia="Times New Roman" w:hAnsi="Calibri" w:cs="Times New Roman"/>
          <w:lang w:val="en-US"/>
        </w:rPr>
        <w:t xml:space="preserve"> real-time RT-PCR. **Ct values falling into this category were 27.43, 27.71, 29.63, and 29.87. Abbreviations: antigen (Ag); </w:t>
      </w:r>
      <w:r>
        <w:rPr>
          <w:rFonts w:ascii="Calibri" w:eastAsia="Times New Roman" w:hAnsi="Calibri" w:cs="Times New Roman"/>
          <w:lang w:val="en-US"/>
        </w:rPr>
        <w:t xml:space="preserve">antigen-based rapid diagnostic test (Ag-RDT); </w:t>
      </w:r>
      <w:r w:rsidRPr="00F0590F">
        <w:rPr>
          <w:rFonts w:ascii="Calibri" w:eastAsia="Times New Roman" w:hAnsi="Calibri" w:cs="Times New Roman"/>
          <w:lang w:val="en-US"/>
        </w:rPr>
        <w:t>threshold cycle (Ct); nucleic acid amplification test (NAAT)</w:t>
      </w:r>
      <w:r>
        <w:rPr>
          <w:rFonts w:ascii="Calibri" w:eastAsia="Times New Roman" w:hAnsi="Calibri" w:cs="Times New Roman"/>
          <w:lang w:val="en-US"/>
        </w:rPr>
        <w:t>; residual test buffer (RTB).</w:t>
      </w:r>
    </w:p>
    <w:p w14:paraId="4257851F" w14:textId="77777777" w:rsidR="00D6029B" w:rsidRPr="00F0590F" w:rsidRDefault="00D6029B" w:rsidP="00D6029B">
      <w:pPr>
        <w:spacing w:line="480" w:lineRule="auto"/>
        <w:rPr>
          <w:bCs/>
        </w:rPr>
      </w:pPr>
    </w:p>
    <w:sectPr w:rsidR="00D6029B" w:rsidRPr="00F0590F" w:rsidSect="00754C03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8D0A" w14:textId="77777777" w:rsidR="00B13FDD" w:rsidRDefault="000E73F0">
      <w:pPr>
        <w:spacing w:after="0" w:line="240" w:lineRule="auto"/>
      </w:pPr>
      <w:r>
        <w:separator/>
      </w:r>
    </w:p>
  </w:endnote>
  <w:endnote w:type="continuationSeparator" w:id="0">
    <w:p w14:paraId="02FC0D2D" w14:textId="77777777" w:rsidR="00B13FDD" w:rsidRDefault="000E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831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2A70E" w14:textId="77777777" w:rsidR="00E04986" w:rsidRDefault="000E7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A3F7BFB" w14:textId="77777777" w:rsidR="00E04986" w:rsidRDefault="001E1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5DD57" w14:textId="77777777" w:rsidR="00B13FDD" w:rsidRDefault="000E73F0">
      <w:pPr>
        <w:spacing w:after="0" w:line="240" w:lineRule="auto"/>
      </w:pPr>
      <w:r>
        <w:separator/>
      </w:r>
    </w:p>
  </w:footnote>
  <w:footnote w:type="continuationSeparator" w:id="0">
    <w:p w14:paraId="2B94CD7B" w14:textId="77777777" w:rsidR="00B13FDD" w:rsidRDefault="000E73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F0FE6"/>
    <w:multiLevelType w:val="multilevel"/>
    <w:tmpl w:val="5F44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3C4929"/>
    <w:multiLevelType w:val="hybridMultilevel"/>
    <w:tmpl w:val="E4343F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9B"/>
    <w:rsid w:val="00013D7A"/>
    <w:rsid w:val="000E73F0"/>
    <w:rsid w:val="00134264"/>
    <w:rsid w:val="001E1F26"/>
    <w:rsid w:val="002D6527"/>
    <w:rsid w:val="003257BC"/>
    <w:rsid w:val="004F327C"/>
    <w:rsid w:val="00754C03"/>
    <w:rsid w:val="00B13FDD"/>
    <w:rsid w:val="00C758D6"/>
    <w:rsid w:val="00D546C9"/>
    <w:rsid w:val="00D6029B"/>
    <w:rsid w:val="00E6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8E1C"/>
  <w15:chartTrackingRefBased/>
  <w15:docId w15:val="{A691125C-A0F8-4343-BD5B-3F8CF89E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9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D602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2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uiPriority w:val="99"/>
    <w:unhideWhenUsed/>
    <w:rsid w:val="00D602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029B"/>
  </w:style>
  <w:style w:type="paragraph" w:styleId="Header">
    <w:name w:val="header"/>
    <w:basedOn w:val="Normal"/>
    <w:link w:val="Head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29B"/>
  </w:style>
  <w:style w:type="paragraph" w:styleId="Footer">
    <w:name w:val="footer"/>
    <w:basedOn w:val="Normal"/>
    <w:link w:val="Foot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29B"/>
  </w:style>
  <w:style w:type="character" w:styleId="CommentReference">
    <w:name w:val="annotation reference"/>
    <w:basedOn w:val="DefaultParagraphFont"/>
    <w:uiPriority w:val="99"/>
    <w:semiHidden/>
    <w:unhideWhenUsed/>
    <w:rsid w:val="00D6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0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029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6029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answervalue">
    <w:name w:val="answervalue"/>
    <w:basedOn w:val="DefaultParagraphFont"/>
    <w:rsid w:val="00D6029B"/>
  </w:style>
  <w:style w:type="character" w:customStyle="1" w:styleId="answercaption">
    <w:name w:val="answercaption"/>
    <w:basedOn w:val="DefaultParagraphFont"/>
    <w:rsid w:val="00D6029B"/>
  </w:style>
  <w:style w:type="table" w:styleId="TableGrid">
    <w:name w:val="Table Grid"/>
    <w:basedOn w:val="TableNormal"/>
    <w:uiPriority w:val="39"/>
    <w:rsid w:val="00D602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029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customStyle="1" w:styleId="Default">
    <w:name w:val="Default"/>
    <w:rsid w:val="00D60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29B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29B"/>
    <w:pPr>
      <w:spacing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blanc</dc:creator>
  <cp:keywords/>
  <dc:description/>
  <cp:lastModifiedBy>jason leblanc</cp:lastModifiedBy>
  <cp:revision>3</cp:revision>
  <dcterms:created xsi:type="dcterms:W3CDTF">2022-02-03T01:51:00Z</dcterms:created>
  <dcterms:modified xsi:type="dcterms:W3CDTF">2022-02-03T01:54:00Z</dcterms:modified>
</cp:coreProperties>
</file>